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Table S1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The sequences of all primer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W w:w="856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6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6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rimers</w:t>
            </w:r>
          </w:p>
        </w:tc>
        <w:tc>
          <w:tcPr>
            <w:tcW w:w="6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Sequenc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>IL1B  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GCTACGAATCTCCGAC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>IL1B  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>CGTTATCCCATGTGTCGAA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>CXCL8 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>TGGCACGTCATCGTGTT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>CXCL8 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>GCCAGATCACCTTCCAC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>PTGS2 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>TTGCATTCTTTGCCCAG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>PTGS2 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>ACCGTAGATGCTCAGGGA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PDH 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>CGAAGGTGGAGTCAACGGAT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GAPDH  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TGGGTGGAATCATATTGGAAC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eastAsia="宋体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hmYjZkMzJlYmI5MTI1MjhhMjhjYmZkNDJlNjkwZjAifQ=="/>
  </w:docVars>
  <w:rsids>
    <w:rsidRoot w:val="2D1767E2"/>
    <w:rsid w:val="2D176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9T13:53:00Z</dcterms:created>
  <dc:creator>Melinda</dc:creator>
  <cp:lastModifiedBy>Melinda</cp:lastModifiedBy>
  <dcterms:modified xsi:type="dcterms:W3CDTF">2024-10-09T13:55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008CA7DD80B4B13B4B8128AD8C45DAF_11</vt:lpwstr>
  </property>
</Properties>
</file>